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</w:rPr>
        <w:t>S2 Appendix. Frequency distribution of funding institutions responsible for funding Zika Virus r</w:t>
      </w:r>
      <w:r>
        <w:rPr/>
        <w:t>esearch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3"/>
        <w:gridCol w:w="3040"/>
        <w:gridCol w:w="3043"/>
      </w:tblGrid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Funding institutions represented in included article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equency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age (%)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bott Laboratorie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erican Cancer Socie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erican Society of Tropical Medicine and Hygien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plied Research Fund María Viña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izona State Universi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tonomous Province of Trento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XA Research Fun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t McLean Fund for Neuroimmunology Research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ylor College of Medicine (BCM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ijing Nova Program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informatics Centre and Biochemistry, Mahatma Gandhi Institute of Medical Science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n and Behavior Research Founda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zilian Development Bank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rroughs Welcome Fun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adian Institutes of Health Research Fellowship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nters for Disease Control and Prevention (CDC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rus Corpora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nese Academy of Medical Sciences.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nese Academy of Sciences (CAS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necticut Innovations’ Regenerative Medicine Research Fun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ultancy Service for Enhancing Laboratory Surveillance of Emerging Infectious Disease of the Department of Health, Ho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at de projets 2012–2014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oucher Senior Medical Research Fellowship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zech Science Founda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fense Threat Reduction Agency (DTRA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ngue research Framework for Resisting Epidemics in Europe (DENFREE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partment of Homeland Securi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utsche Forschungsgemeinschaft (DFG). German Research Founda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utscherAkademischerAustauschdienst (DAAD)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velopment Program of Basic Sciences (PEDEClBA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 Bosque Universi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ory Universi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ropean Commiss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ropean Un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ropean Virus Archive (EVA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deral University of São Paulo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derated States of Micronesia Department of Health, Education and Social Affair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orida State Departmen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orida State Universi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undation Carlos Chagas Filho Research Support of the State of Rio de Janeiro (FAPERJ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undation Dormeur, Vaduz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undation of Research for the State of Minas Gerais (FAPEMIG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derick National Laboratory for Cancer Research of the National Institute of Health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ieUniversität Berlin (Free University of Berlin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nch Foreign Ministr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nch Governmen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nch Ministry of Health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ding Authority for Studies and Projects (FINEP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rman Ministry of Health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rgas Memorial Institute for Health Studies Department of Research in Virology and Biotechnolog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zhou Science and Technology Program for Public Wellbeing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sinki University Hospital Fund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nry M. Jackson Founda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ward Hughes Medical Institut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fectiopôleSud Founda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fective Diseases Prevention and Cure Project of China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ERM-transfert, Franc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titut Pasteur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nal Forensic and Scientific Services research and development project gran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university Attraction Pole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pan Agency for Medical Research and Development (AMED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pan Science and Technology Agency (JST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panese Society for the Promotion of Science (JSPS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ohns Hopkins Project Restor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nsas State Universi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entucky Cabinet for Economic Developmen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ey Laboratory of Medical Molecular Virology, Fudan Universi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 Région Languedoc-Roussill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oratory of Excellence for Epidemiology and Modeling (LExEM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ibniz Gemeinschaf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hidol Universi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ch of Dime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yland Stem Cell Research Fun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achusetts Institute of Technology (MIT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ical Research Council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stry of Education, Youth, and Sports of the Czech Republic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stry of Health of Singapor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stry of Research, Technology and Higher Education of the Republic of Indonesia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stry of Science and Higher Education, Polan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stry of Science and Technology, China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 Larry Chi-Kin Yung and Hui Hoy and Chow Sin Lan Charity Fund Limite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Agency of Investigation (ANII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Basic Research Program of China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Center for Global Health and Medicine (NCGM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Council for Scientific and Technological Development (CNPq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Institute for Health Research Biomedical Research Centr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Institute of General Medical Sciences Models of Infectious Disease Agent Stud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Institute of Health (NIH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Key Project for Infectious Diseas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Key Technology Support Program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Natural Science Foundation of China (NSFC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Research Agency of France (NRA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Research Foundation Investigatorship awar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Science Center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Subvention for the Development of Research Organization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ural Environment Research Council (NERC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twork of Cooperative Research in Tropical Diseases (RICET 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Caledonia Governmen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York Stem Cell Founda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waldo Cruz Foundation (FIOCRUZ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n American Health Organization (PAHO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nama Ministry of Economy and Financ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nambuco State Health Departmen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feitura Municipal de Campina Grande/ Great Plains City Hall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vate Research supporter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gram for Zhejiang Leading Team of Science and Technolog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blic Health Institut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ueensland Health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gon Institute of MGH, MIT and Harvar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ACTing through the ITMOs I3M and Neuroscience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earch on Emerging and Re-emerging Infectious Diseases by the Ministry of Health, Labor and Welfare, Japa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Society and Leverhulme Trust Africa Awar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nta Maria Clinic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o Paulo Research Foundation (FAPESP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acoast Biomedical Science Institute (SBSI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ons Foundation Autism Research Initiative (SFARI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celejo University Hospital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apore Ministry of Educa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ford Universit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e Key Laboratory of Pathogen and Biosecurity, China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ategic Research Theme Fund, The University of Hong Kong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port Foundation of the State of Bahia Research (FAPESB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chnological University of Pereira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ailand Research Fund (TRF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Araucaria Support Scientific and Technological Development Paraná State Foundation (AF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Brazilian Ministry of Health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Czech Science Foundation GA CR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French National Research Agency (ANR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Higher Education Personnel Improvement Coordination (CAPES) of the Ministry of Education (MEC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International Medical Research Centre of Franceville (CIRMF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Ministry of Environment and Water Resource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National Agency of Research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National Major Special Program of Science and Technology of China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Support Foundation Science and Technology of the State of Pernambuco (FACEPE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University of Texa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Gab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K Medical Research Council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ted States Governmen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ted States Public Health Service (USPHS) Institutional Research Training Award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Hospital of Martiniqu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f Florida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f Pittsburgh Medical Center (UPMC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f Texa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f Vall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f Washingt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of Wisconsin–Madis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 Agency for International Development (USAID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 Department of Defense Global Emerging Infections Surveillance and Response System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sion Institute (IPEPO)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shington University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llcome Trus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yss Institute for Biologically Inspired Engineering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p State Department of Health Servic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hejiang Provincial Program for the Cultivation of High-level Innovative Health Talents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ika Prevention and Control Project of China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ika Special Project of the National Infectious Disease Control S and T Grand Project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08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0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center"/>
      <w:outlineLvl w:val="0"/>
    </w:pPr>
    <w:rPr>
      <w:rFonts w:ascii="Times New Roman" w:hAnsi="Times New Roman" w:eastAsia="Times New Roman" w:cs="Times New Roman"/>
      <w:b/>
      <w:bCs/>
      <w:color w:val="000000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8"/>
      <w:szCs w:val="28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9:03:00Z</dcterms:created>
  <dc:creator>Keisha</dc:creator>
  <dc:description/>
  <cp:keywords/>
  <dc:language>en-US</dc:language>
  <cp:lastModifiedBy>Keisha</cp:lastModifiedBy>
  <cp:lastPrinted>2017-07-17T11:13:00Z</cp:lastPrinted>
  <dcterms:modified xsi:type="dcterms:W3CDTF">2017-07-17T15:17:00Z</dcterms:modified>
  <cp:revision>4</cp:revision>
  <dc:subject/>
  <dc:title/>
</cp:coreProperties>
</file>